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B87" w:rsidRPr="006E77CE" w:rsidRDefault="00337B87" w:rsidP="00337B87">
      <w:pPr>
        <w:rPr>
          <w:b/>
        </w:rPr>
      </w:pPr>
      <w:r w:rsidRPr="006E77CE">
        <w:rPr>
          <w:b/>
        </w:rPr>
        <w:t>Table S2. Mouse common ERV insertions used as negative data for ANN training</w:t>
      </w:r>
    </w:p>
    <w:p w:rsidR="00337B87" w:rsidRDefault="00337B87"/>
    <w:tbl>
      <w:tblPr>
        <w:tblStyle w:val="TableGrid"/>
        <w:tblW w:w="9606" w:type="dxa"/>
        <w:tblLayout w:type="fixed"/>
        <w:tblLook w:val="04A0"/>
      </w:tblPr>
      <w:tblGrid>
        <w:gridCol w:w="1483"/>
        <w:gridCol w:w="1035"/>
        <w:gridCol w:w="1276"/>
        <w:gridCol w:w="1134"/>
        <w:gridCol w:w="992"/>
        <w:gridCol w:w="1418"/>
        <w:gridCol w:w="1134"/>
        <w:gridCol w:w="1134"/>
      </w:tblGrid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99569A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 w:rsidR="00A9042B"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e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RV </w:t>
            </w: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</w:t>
            </w: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e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F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tance to exon (bp)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tron </w:t>
            </w: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418" w:type="dxa"/>
          </w:tcPr>
          <w:p w:rsidR="00A9042B" w:rsidRDefault="00EE7B7C" w:rsidP="00A9042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omosome</w:t>
            </w:r>
          </w:p>
        </w:tc>
        <w:tc>
          <w:tcPr>
            <w:tcW w:w="1134" w:type="dxa"/>
          </w:tcPr>
          <w:p w:rsidR="00A9042B" w:rsidRDefault="00EE7B7C" w:rsidP="00A9042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ertion</w:t>
            </w:r>
            <w:r w:rsidR="00A7488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rt Site</w:t>
            </w:r>
          </w:p>
        </w:tc>
        <w:tc>
          <w:tcPr>
            <w:tcW w:w="1134" w:type="dxa"/>
          </w:tcPr>
          <w:p w:rsidR="00A9042B" w:rsidRDefault="00EE7B7C" w:rsidP="00A9042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ertion End Site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kr4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18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44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6423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051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830018L16Rik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3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107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0943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1497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106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8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5245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5795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gt1a6b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67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0956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16134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nat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92506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930510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hn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87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507116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512652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tp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84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66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587547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59315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cc4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6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33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04258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04851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tb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1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23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70302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70856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bc1d1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3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0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94416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94948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410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6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1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48613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49162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60267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6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77430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779810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c2g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4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88628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891652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vin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23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80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34473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35021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mr7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40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5205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5755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653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13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8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682996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69080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0008F21Rik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2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68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62138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62687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ox3l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38019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38731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5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0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86853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875703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d3b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704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580617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58786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9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9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30438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37594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a1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04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03027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1035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m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3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413477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42063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rk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7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7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55446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6078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pgef6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8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17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9008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9720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p3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9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8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87495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881373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mp2l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60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513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9013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9721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51l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84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29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66284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66996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af5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7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3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51825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525400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rb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26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057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6888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74088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873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24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85739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92948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13a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0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7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2859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35718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rt5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82163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8924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tp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66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112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63336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640512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gnef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96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74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85267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86015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gs7bp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2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348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78130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786913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hit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6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134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6129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68388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hit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632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4223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1128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1837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e2e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8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98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9204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99120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k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5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4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7960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8514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g3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23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12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6829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75378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hl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48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68314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69021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968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578198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58479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93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714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684976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692093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gbl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953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414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123683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129512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r70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3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8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60878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68003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2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84732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85267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lcs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3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3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496513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50356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k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59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00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90717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9787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r27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5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7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01807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0854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2-T24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44089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51188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n1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3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781596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786870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23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6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8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81110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818193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k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17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49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79867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80604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xn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69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437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50177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50888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pp7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2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58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2758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3466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59a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63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393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2027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2738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dha7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52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754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4118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4830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tn4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7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68802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69337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k6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2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22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78521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79026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rd2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9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54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20564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212748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ll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2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9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17306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2438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bl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6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80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34169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3955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c4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4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456566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46160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d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36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0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02288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02999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d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9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28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13177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13722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g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8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967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31168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38324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lyl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16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337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2126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2653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r63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74655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753362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3893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3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69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7107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7610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2j13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71543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722490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adl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1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191559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198648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11b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36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27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956679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96375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al3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011719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018793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1315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7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97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57669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58356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1315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47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534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840077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84739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phn3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71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80672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813828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1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270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42993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437000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rb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9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1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90513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91112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a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32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49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4615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5324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c4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8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353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69365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69918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id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05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23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10449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111614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30060K24Rik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47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33482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341902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md4b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42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938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32225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329444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o1a6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7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097493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10458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114872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11999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0092C05Rik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6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68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27958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3327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gprx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5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85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742578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74808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erg1l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30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45343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458734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gcp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6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53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200658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20723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nk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86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66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535467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540502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m5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6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13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87788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88506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nu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5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10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981928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989013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pp6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1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169417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174660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k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7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477768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48486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6A6528" w:rsidP="006A652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ch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22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71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448599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454523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d3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538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316611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324112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46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313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44970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45552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3c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6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197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660798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66713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t1l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72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17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848063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854300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wox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882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3554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805823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81165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10061C15Rik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07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420166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42732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d1l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6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52646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53161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2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83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569097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57625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wf19l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7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129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6473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ia4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1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1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91286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98459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cml</w:t>
            </w:r>
            <w:proofErr w:type="spellEnd"/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045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576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82076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8919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15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17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3895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46062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rp6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9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39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574023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58111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17a5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1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88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410684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41581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i4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67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48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80005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806537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c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92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872953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878371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cp1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21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099950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10732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geb18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28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950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X</w:t>
            </w:r>
            <w:proofErr w:type="spellEnd"/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49371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500415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1rapl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549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610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X</w:t>
            </w:r>
            <w:proofErr w:type="spellEnd"/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223889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231006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ps2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4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00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X</w:t>
            </w:r>
            <w:proofErr w:type="spellEnd"/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41656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423690</w:t>
            </w:r>
          </w:p>
        </w:tc>
      </w:tr>
      <w:tr w:rsidR="00A9042B" w:rsidRPr="00337B87">
        <w:trPr>
          <w:trHeight w:val="280"/>
        </w:trPr>
        <w:tc>
          <w:tcPr>
            <w:tcW w:w="1483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mpd4</w:t>
            </w:r>
          </w:p>
        </w:tc>
        <w:tc>
          <w:tcPr>
            <w:tcW w:w="1035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276" w:type="dxa"/>
            <w:noWrap/>
          </w:tcPr>
          <w:p w:rsidR="00A9042B" w:rsidRPr="00337B87" w:rsidRDefault="00A9042B" w:rsidP="00337B8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328</w:t>
            </w:r>
          </w:p>
        </w:tc>
        <w:tc>
          <w:tcPr>
            <w:tcW w:w="992" w:type="dxa"/>
            <w:noWrap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7B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5303</w:t>
            </w:r>
          </w:p>
        </w:tc>
        <w:tc>
          <w:tcPr>
            <w:tcW w:w="1418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X</w:t>
            </w:r>
            <w:proofErr w:type="spellEnd"/>
            <w:proofErr w:type="gramEnd"/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614545</w:t>
            </w:r>
          </w:p>
        </w:tc>
        <w:tc>
          <w:tcPr>
            <w:tcW w:w="1134" w:type="dxa"/>
            <w:vAlign w:val="bottom"/>
          </w:tcPr>
          <w:p w:rsidR="00A9042B" w:rsidRPr="00337B87" w:rsidRDefault="00A9042B" w:rsidP="00337B8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042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619551</w:t>
            </w:r>
          </w:p>
        </w:tc>
      </w:tr>
    </w:tbl>
    <w:p w:rsidR="00337B87" w:rsidRDefault="00337B87"/>
    <w:p w:rsidR="00DA2A70" w:rsidRDefault="00A7488F">
      <w:r>
        <w:t>*Genomic coordinates are from the mm9 version of the reference mouse genome.</w:t>
      </w:r>
    </w:p>
    <w:p w:rsidR="001E195C" w:rsidRDefault="001E195C"/>
    <w:p w:rsidR="001E195C" w:rsidRDefault="001E195C"/>
    <w:p w:rsidR="001E195C" w:rsidRDefault="001E195C"/>
    <w:p w:rsidR="001E195C" w:rsidRDefault="001E195C"/>
    <w:p w:rsidR="001E195C" w:rsidRDefault="001E195C"/>
    <w:p w:rsidR="001E195C" w:rsidRDefault="001E195C"/>
    <w:p w:rsidR="001E195C" w:rsidRDefault="001E195C"/>
    <w:p w:rsidR="001E195C" w:rsidRDefault="001E195C"/>
    <w:p w:rsidR="00DA2A70" w:rsidRDefault="00DA2A70"/>
    <w:p w:rsidR="00916D45" w:rsidRPr="0099569A" w:rsidRDefault="00916D45" w:rsidP="000334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libri" w:eastAsia="Times New Roman" w:hAnsi="Calibri" w:cs="Times New Roman"/>
          <w:color w:val="000000"/>
          <w:sz w:val="20"/>
          <w:szCs w:val="20"/>
        </w:rPr>
      </w:pPr>
    </w:p>
    <w:sectPr w:rsidR="00916D45" w:rsidRPr="0099569A" w:rsidSect="00EF71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337FCF"/>
    <w:rsid w:val="000334F4"/>
    <w:rsid w:val="001E195C"/>
    <w:rsid w:val="00337B87"/>
    <w:rsid w:val="00337FCF"/>
    <w:rsid w:val="004A59E4"/>
    <w:rsid w:val="00570A10"/>
    <w:rsid w:val="006A4235"/>
    <w:rsid w:val="006A6528"/>
    <w:rsid w:val="006E77CE"/>
    <w:rsid w:val="0070737E"/>
    <w:rsid w:val="00916D45"/>
    <w:rsid w:val="0099569A"/>
    <w:rsid w:val="009C6FD5"/>
    <w:rsid w:val="009F6405"/>
    <w:rsid w:val="00A7488F"/>
    <w:rsid w:val="00A7796A"/>
    <w:rsid w:val="00A9042B"/>
    <w:rsid w:val="00B832E5"/>
    <w:rsid w:val="00C97E88"/>
    <w:rsid w:val="00DA2A70"/>
    <w:rsid w:val="00E41D5D"/>
    <w:rsid w:val="00EB2BFC"/>
    <w:rsid w:val="00EE7B7C"/>
    <w:rsid w:val="00EF7193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E8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37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6F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6F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9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E0EA0E-3526-E04E-9B55-B36C171E7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8</Words>
  <Characters>4950</Characters>
  <Application>Microsoft Macintosh Word</Application>
  <DocSecurity>0</DocSecurity>
  <Lines>41</Lines>
  <Paragraphs>9</Paragraphs>
  <ScaleCrop>false</ScaleCrop>
  <Company/>
  <LinksUpToDate>false</LinksUpToDate>
  <CharactersWithSpaces>6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Dixie Mager</cp:lastModifiedBy>
  <cp:revision>2</cp:revision>
  <dcterms:created xsi:type="dcterms:W3CDTF">2013-07-15T18:50:00Z</dcterms:created>
  <dcterms:modified xsi:type="dcterms:W3CDTF">2013-07-15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9" publications="8"/&gt;&lt;/info&gt;PAPERS2_INFO_END</vt:lpwstr>
  </property>
</Properties>
</file>